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1BA84" w14:textId="77777777" w:rsidR="00022383" w:rsidRDefault="00022383" w:rsidP="00022383">
      <w:pPr>
        <w:spacing w:after="24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C04C5">
        <w:rPr>
          <w:sz w:val="40"/>
          <w:szCs w:val="40"/>
          <w:lang w:val="en-US"/>
        </w:rPr>
        <w:t xml:space="preserve">Appendix </w:t>
      </w:r>
      <w:r>
        <w:rPr>
          <w:sz w:val="40"/>
          <w:szCs w:val="40"/>
          <w:lang w:val="en-US"/>
        </w:rPr>
        <w:t>1</w:t>
      </w:r>
      <w:r w:rsidRPr="003C04C5">
        <w:rPr>
          <w:sz w:val="40"/>
          <w:szCs w:val="40"/>
          <w:lang w:val="en-US"/>
        </w:rPr>
        <w:t>: Synchrony</w:t>
      </w:r>
      <w:r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C8F8851" wp14:editId="396D7034">
            <wp:extent cx="5732780" cy="6745605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6745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br/>
      </w:r>
      <w:r w:rsidRPr="003C04C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Figure A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1</w:t>
      </w:r>
      <w:r w:rsidRPr="003C04C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1: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cumulated germination percentage per Petri dish over time for </w:t>
      </w:r>
      <w:r w:rsidRPr="003C04C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Veronica alpina</w:t>
      </w:r>
      <w:r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from four populations along a precipitation gradient (columns), and ten different water potential treatments (rows). Each line represents a replicate/Petri dish at that treatment, time to 50 % germination (T50) is represented with a point, and coloring from dark blue with the fastest germination rates, via green to yellow for the slowest germination rates.</w:t>
      </w:r>
    </w:p>
    <w:p w14:paraId="03DD30E0" w14:textId="77777777" w:rsidR="00022383" w:rsidRDefault="00022383" w:rsidP="00022383">
      <w:pPr>
        <w:spacing w:after="24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7A8A976" w14:textId="77777777" w:rsidR="00022383" w:rsidRDefault="00022383" w:rsidP="00022383">
      <w:pPr>
        <w:spacing w:after="24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676607F" wp14:editId="7660A74C">
            <wp:extent cx="5732780" cy="6745605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6745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86750" w14:textId="2020A18E" w:rsidR="00D750A5" w:rsidRDefault="00022383" w:rsidP="00A94E03">
      <w:pPr>
        <w:spacing w:after="240" w:line="360" w:lineRule="auto"/>
        <w:contextualSpacing/>
      </w:pPr>
      <w:r w:rsidRPr="003C04C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Figure A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1</w:t>
      </w:r>
      <w:r w:rsidRPr="003C04C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1: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cumulated germination percentage per Petri dish over time for </w:t>
      </w:r>
      <w:r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Sibbaldia procumbens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from four populations along a precipitation gradient (columns), and ten different water potential treatments (rows). Each line represents a replicate/Petri dish at that treatment, time to 50 % germination (T50) is represented with a point, and coloring from dark blue with the fastest germination rates, via green to yellow for the slowest germination rates.</w:t>
      </w:r>
    </w:p>
    <w:sectPr w:rsidR="00D750A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13DFE" w14:textId="77777777" w:rsidR="00022383" w:rsidRDefault="00022383" w:rsidP="00022383">
      <w:pPr>
        <w:spacing w:line="240" w:lineRule="auto"/>
      </w:pPr>
      <w:r>
        <w:separator/>
      </w:r>
    </w:p>
  </w:endnote>
  <w:endnote w:type="continuationSeparator" w:id="0">
    <w:p w14:paraId="1310D5D8" w14:textId="77777777" w:rsidR="00022383" w:rsidRDefault="00022383" w:rsidP="000223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485701" w14:textId="77777777" w:rsidR="00022383" w:rsidRDefault="0002238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C14EFF" w14:textId="77777777" w:rsidR="00022383" w:rsidRDefault="0002238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037C9" w14:textId="77777777" w:rsidR="00022383" w:rsidRDefault="000223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56096" w14:textId="77777777" w:rsidR="00022383" w:rsidRDefault="00022383" w:rsidP="00022383">
      <w:pPr>
        <w:spacing w:line="240" w:lineRule="auto"/>
      </w:pPr>
      <w:r>
        <w:separator/>
      </w:r>
    </w:p>
  </w:footnote>
  <w:footnote w:type="continuationSeparator" w:id="0">
    <w:p w14:paraId="5519950A" w14:textId="77777777" w:rsidR="00022383" w:rsidRDefault="00022383" w:rsidP="0002238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2FA3DA" w14:textId="77777777" w:rsidR="00022383" w:rsidRDefault="0002238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2433A3" w14:textId="77777777" w:rsidR="00022383" w:rsidRDefault="0002238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50C0F" w14:textId="77777777" w:rsidR="00022383" w:rsidRDefault="0002238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383"/>
    <w:rsid w:val="00022383"/>
    <w:rsid w:val="00203AE0"/>
    <w:rsid w:val="00554068"/>
    <w:rsid w:val="00A94E03"/>
    <w:rsid w:val="00AE5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79D9546"/>
  <w15:chartTrackingRefBased/>
  <w15:docId w15:val="{8B7D2215-1935-4380-B9DC-C233D16CF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383"/>
    <w:pPr>
      <w:spacing w:after="0" w:line="276" w:lineRule="auto"/>
    </w:pPr>
    <w:rPr>
      <w:rFonts w:ascii="Arial" w:eastAsia="Arial" w:hAnsi="Arial" w:cs="Arial"/>
      <w:lang w:val="no"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2383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383"/>
    <w:rPr>
      <w:rFonts w:ascii="Arial" w:eastAsia="Arial" w:hAnsi="Arial" w:cs="Arial"/>
      <w:sz w:val="40"/>
      <w:szCs w:val="40"/>
      <w:lang w:val="no" w:eastAsia="nb-NO"/>
    </w:rPr>
  </w:style>
  <w:style w:type="character" w:styleId="LineNumber">
    <w:name w:val="line number"/>
    <w:basedOn w:val="DefaultParagraphFont"/>
    <w:uiPriority w:val="99"/>
    <w:semiHidden/>
    <w:unhideWhenUsed/>
    <w:rsid w:val="00022383"/>
  </w:style>
  <w:style w:type="paragraph" w:styleId="Header">
    <w:name w:val="header"/>
    <w:basedOn w:val="Normal"/>
    <w:link w:val="HeaderChar"/>
    <w:uiPriority w:val="99"/>
    <w:unhideWhenUsed/>
    <w:rsid w:val="0002238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383"/>
    <w:rPr>
      <w:rFonts w:ascii="Arial" w:eastAsia="Arial" w:hAnsi="Arial" w:cs="Arial"/>
      <w:lang w:val="no" w:eastAsia="nb-NO"/>
    </w:rPr>
  </w:style>
  <w:style w:type="paragraph" w:styleId="Footer">
    <w:name w:val="footer"/>
    <w:basedOn w:val="Normal"/>
    <w:link w:val="FooterChar"/>
    <w:uiPriority w:val="99"/>
    <w:unhideWhenUsed/>
    <w:rsid w:val="0002238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383"/>
    <w:rPr>
      <w:rFonts w:ascii="Arial" w:eastAsia="Arial" w:hAnsi="Arial" w:cs="Arial"/>
      <w:lang w:val="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5</Words>
  <Characters>820</Characters>
  <Application>Microsoft Office Word</Application>
  <DocSecurity>0</DocSecurity>
  <Lines>11</Lines>
  <Paragraphs>5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nhild Gya</dc:creator>
  <cp:keywords/>
  <dc:description/>
  <cp:lastModifiedBy>Ragnhild Gya</cp:lastModifiedBy>
  <cp:revision>2</cp:revision>
  <dcterms:created xsi:type="dcterms:W3CDTF">2023-01-16T13:37:00Z</dcterms:created>
  <dcterms:modified xsi:type="dcterms:W3CDTF">2023-01-16T13:37:00Z</dcterms:modified>
</cp:coreProperties>
</file>